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E3D" w:rsidRPr="0073269E" w:rsidRDefault="00DA0E51">
      <w:pPr>
        <w:rPr>
          <w:rFonts w:ascii="Times New Roman" w:hAnsi="Times New Roman" w:cs="Times New Roman"/>
        </w:rPr>
      </w:pPr>
      <w:proofErr w:type="gramStart"/>
      <w:r w:rsidRPr="0073269E">
        <w:rPr>
          <w:rFonts w:ascii="Times New Roman" w:hAnsi="Times New Roman" w:cs="Times New Roman"/>
        </w:rPr>
        <w:t>Supplemental Table 1.</w:t>
      </w:r>
      <w:proofErr w:type="gramEnd"/>
      <w:r w:rsidRPr="0073269E">
        <w:rPr>
          <w:rFonts w:ascii="Times New Roman" w:hAnsi="Times New Roman" w:cs="Times New Roman"/>
        </w:rPr>
        <w:t xml:space="preserve"> </w:t>
      </w:r>
      <w:proofErr w:type="spellStart"/>
      <w:r w:rsidRPr="0073269E">
        <w:rPr>
          <w:rFonts w:ascii="Times New Roman" w:hAnsi="Times New Roman" w:cs="Times New Roman"/>
        </w:rPr>
        <w:t>Univariate</w:t>
      </w:r>
      <w:proofErr w:type="spellEnd"/>
      <w:r w:rsidRPr="0073269E">
        <w:rPr>
          <w:rFonts w:ascii="Times New Roman" w:hAnsi="Times New Roman" w:cs="Times New Roman"/>
        </w:rPr>
        <w:t xml:space="preserve"> analysis of emotional exhaustion</w:t>
      </w:r>
    </w:p>
    <w:p w:rsidR="00DA0E51" w:rsidRPr="0073269E" w:rsidRDefault="00DA0E51">
      <w:pPr>
        <w:rPr>
          <w:rFonts w:ascii="Times New Roman" w:hAnsi="Times New Roman" w:cs="Times New Roman"/>
        </w:rPr>
      </w:pPr>
    </w:p>
    <w:tbl>
      <w:tblPr>
        <w:tblW w:w="11416" w:type="dxa"/>
        <w:tblCellMar>
          <w:left w:w="99" w:type="dxa"/>
          <w:right w:w="99" w:type="dxa"/>
        </w:tblCellMar>
        <w:tblLook w:val="04A0"/>
      </w:tblPr>
      <w:tblGrid>
        <w:gridCol w:w="1560"/>
        <w:gridCol w:w="4677"/>
        <w:gridCol w:w="1716"/>
        <w:gridCol w:w="836"/>
        <w:gridCol w:w="978"/>
        <w:gridCol w:w="745"/>
        <w:gridCol w:w="904"/>
      </w:tblGrid>
      <w:tr w:rsidR="00DA0E51" w:rsidRPr="0073269E" w:rsidTr="00DA0E51">
        <w:trPr>
          <w:trHeight w:val="39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DA0E51" w:rsidRPr="0073269E" w:rsidTr="00DA0E51">
        <w:trPr>
          <w:trHeight w:val="37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ckground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9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ars of clinical experi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, 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bed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5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 - 4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1 - 6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1 - 10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10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registered dietitia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- 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- 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 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vertime hours per mon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, 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ychological matte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Q-9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, 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-6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, 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TCOD-B short-form I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, 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.0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TCOD-B short-form II sco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, 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DA0E51" w:rsidRPr="0073269E" w:rsidTr="00DA0E51">
        <w:trPr>
          <w:trHeight w:val="37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Experienc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say "I want to eat but I am unable to eat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say "I feel a feeling of fullness after eating a little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say "I feel nausea as soon as I eat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say "I lose my appetite as soon as I see a meal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say "I lose my appetite as soon as I smell food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atients say "I can't eat because of </w:t>
            </w:r>
            <w:proofErr w:type="spellStart"/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sgeusia</w:t>
            </w:r>
            <w:proofErr w:type="spellEnd"/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say, "It's painful for me when my family tells me to eat.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ies tells the patient to "eat more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amilies says, "I want the patient to eat, but he/she </w:t>
            </w: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can't."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15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ies recommends the patient to take nutritional supplements regularl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6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ies recommends a supplement intak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6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and families told that both of them tried to follow a doctor's instructions but it didn't work.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and families have already implemented physician instructions.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pproach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propose specific recipes for patients and famili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 introduce cooking classes for patients and familie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advise patients to take nutritional supplement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8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recommend zinc intak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recommend a consultation about oral ca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recommend a consultation about the treatment of pain and suffoca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88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recommend a consultation about the treatment of tummy tension and early satie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7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recommend a consultation about the treatment for appetite lo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5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listen to the distress and anxiety of patients and families about the loss of appeti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 listen to the distress and anxiety of patients and families about </w:t>
            </w:r>
            <w:proofErr w:type="spellStart"/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sgeusi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7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listen to the distress and anxiety of patients and families about their weight lo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listen to the distress and anxiety of patients and families about dea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explain properly so that patients and families can understand malnutri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5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explain so that patients and families can understand the loss of appeti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 explain so that patients and families can understand </w:t>
            </w:r>
            <w:proofErr w:type="spellStart"/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sgeusi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explain so that patients and families can understand weight lo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2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E46B7F" w:rsidP="00E46B7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spectives</w:t>
            </w:r>
            <w:bookmarkStart w:id="0" w:name="_GoBack"/>
            <w:bookmarkEnd w:id="0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think I can contribute to patients and famili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show empathy for patients and families who suffer from eating-related distre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want to relieve eating-related distress of patients and famili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7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 don't know how to get involved with patients and </w:t>
            </w: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famili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have difficulty dealing with the topic of dea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feel uneasy interacting with patients and families without an effective propos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allocate staff without increasing medical cos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 is difficult to allocate staff because registered dietitians are not enough.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want to know how to get involved with patients and families receiving only palliative ca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want to know how nutritional guidance is provided at other faciliti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want to know how other occupations explain diet and nutri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 want to take a training course (e-Learning) on </w:t>
            </w:r>
            <w:r w:rsidRPr="00DA0E51"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​​</w:t>
            </w: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utritional guida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2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want to learn case studies of nutritional guida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0E51" w:rsidRPr="0073269E" w:rsidTr="00DA0E51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 want to learn guidance and guidelines on nutritional counsel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DA0E51" w:rsidRPr="0073269E" w:rsidTr="00DA0E51">
        <w:trPr>
          <w:trHeight w:val="39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E51" w:rsidRPr="00DA0E51" w:rsidTr="00DA0E51">
        <w:trPr>
          <w:trHeight w:val="908"/>
        </w:trPr>
        <w:tc>
          <w:tcPr>
            <w:tcW w:w="1141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E51" w:rsidRPr="00DA0E51" w:rsidRDefault="00DA0E51" w:rsidP="00DA0E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D, standard deviation; B, partial regression coefficient; SE, standard error; PHQ-9, Patient Health Questionnaire-9; FATCOD-B, </w:t>
            </w:r>
            <w:proofErr w:type="spellStart"/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ommelt</w:t>
            </w:r>
            <w:proofErr w:type="spellEnd"/>
            <w:r w:rsidRPr="00DA0E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ttitude Toward Care of Dying Scale - Form B</w:t>
            </w:r>
          </w:p>
        </w:tc>
      </w:tr>
    </w:tbl>
    <w:p w:rsidR="00DA0E51" w:rsidRPr="0073269E" w:rsidRDefault="00DA0E51">
      <w:pPr>
        <w:rPr>
          <w:rFonts w:ascii="Times New Roman" w:hAnsi="Times New Roman" w:cs="Times New Roman"/>
        </w:rPr>
      </w:pPr>
    </w:p>
    <w:p w:rsidR="00A44539" w:rsidRDefault="00A4453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44539" w:rsidRPr="00563916" w:rsidRDefault="00A44539" w:rsidP="00A44539">
      <w:pPr>
        <w:rPr>
          <w:rFonts w:ascii="Times New Roman" w:hAnsi="Times New Roman" w:cs="Times New Roman"/>
        </w:rPr>
      </w:pPr>
      <w:proofErr w:type="gramStart"/>
      <w:r w:rsidRPr="00563916">
        <w:rPr>
          <w:rFonts w:ascii="Times New Roman" w:hAnsi="Times New Roman" w:cs="Times New Roman"/>
        </w:rPr>
        <w:lastRenderedPageBreak/>
        <w:t>Supplemental Table 2.</w:t>
      </w:r>
      <w:proofErr w:type="gramEnd"/>
      <w:r w:rsidRPr="00563916">
        <w:rPr>
          <w:rFonts w:ascii="Times New Roman" w:hAnsi="Times New Roman" w:cs="Times New Roman"/>
        </w:rPr>
        <w:t xml:space="preserve"> </w:t>
      </w:r>
      <w:proofErr w:type="spellStart"/>
      <w:r w:rsidRPr="00563916">
        <w:rPr>
          <w:rFonts w:ascii="Times New Roman" w:hAnsi="Times New Roman" w:cs="Times New Roman"/>
        </w:rPr>
        <w:t>Univariate</w:t>
      </w:r>
      <w:proofErr w:type="spellEnd"/>
      <w:r w:rsidRPr="00563916">
        <w:rPr>
          <w:rFonts w:ascii="Times New Roman" w:hAnsi="Times New Roman" w:cs="Times New Roman"/>
        </w:rPr>
        <w:t xml:space="preserve"> analysis of depersonalization</w:t>
      </w:r>
    </w:p>
    <w:p w:rsidR="00A44539" w:rsidRPr="00563916" w:rsidRDefault="00A44539" w:rsidP="00A44539">
      <w:pPr>
        <w:rPr>
          <w:rFonts w:ascii="Times New Roman" w:hAnsi="Times New Roman" w:cs="Times New Roman"/>
        </w:rPr>
      </w:pPr>
    </w:p>
    <w:tbl>
      <w:tblPr>
        <w:tblW w:w="13152" w:type="dxa"/>
        <w:tblCellMar>
          <w:left w:w="99" w:type="dxa"/>
          <w:right w:w="99" w:type="dxa"/>
        </w:tblCellMar>
        <w:tblLook w:val="04A0"/>
      </w:tblPr>
      <w:tblGrid>
        <w:gridCol w:w="1813"/>
        <w:gridCol w:w="4566"/>
        <w:gridCol w:w="1985"/>
        <w:gridCol w:w="1134"/>
        <w:gridCol w:w="1134"/>
        <w:gridCol w:w="1275"/>
        <w:gridCol w:w="1245"/>
      </w:tblGrid>
      <w:tr w:rsidR="00A44539" w:rsidRPr="00563916" w:rsidTr="00C74AAB">
        <w:trPr>
          <w:trHeight w:val="603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ackgrounds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s of clinical experi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-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03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be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  <w:u w:val="single"/>
              </w:rPr>
              <w:t>&lt;</w:t>
            </w: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63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01 - 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01 - 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01 - 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gt; 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registered dietiti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  <w:u w:val="single"/>
              </w:rPr>
              <w:t>&lt;</w:t>
            </w: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88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 -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7 -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gt;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Overtime hours per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sychological matters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HQ-9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K-6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ATCOD-B short-form I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-0.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ATCOD-B short-form II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02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Experiences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want to eat but I am unable to eat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347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feel a feeling of fullness after eating a little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496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feel nausea as soon as I eat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8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lose my appetite as soon as I see a meal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lose my appetite as soon as I smell food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5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atients say "I can't eat because of </w:t>
            </w:r>
            <w:proofErr w:type="spellStart"/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dysgeusia</w:t>
            </w:r>
            <w:proofErr w:type="spellEnd"/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456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, "It's painful for me when my family tells me to eat.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863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amily tells the patient to "eat more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25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amily says, "I want the patient to eat, but he/she can't.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83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amilies recommends the patient takes nutritional supplements regular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38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amilies recommends supplement int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8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and families told that both of them tried to follow a doctor's instructions but it didn't wor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1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Patients and families have already implemented physician instruction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8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Approaches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propose specific recipes for patients and famil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12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introduce cooking classes for patients and famili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29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advise patients to take nutritional supplem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06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zinc int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4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oral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2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the treatment of pain and suffo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64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the treatment of tummy tension and early satie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49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treatment for appetite lo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7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listen to the distress and anxiety of patients and families about the loss of appet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52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listen to the distress and anxiety of patients and families about </w:t>
            </w:r>
            <w:proofErr w:type="spellStart"/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dysgeus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69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listen to the distress and anxiety of patients and families about their weight lo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67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listen to the distress and anxiety of patients and families about de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18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explain properly so that patients and families can understand malnutr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86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explain so that patients and families can understand the loss of appet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249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explain so that patients and families can understand </w:t>
            </w:r>
            <w:proofErr w:type="spellStart"/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dysgeus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199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explain so that patients and families can </w:t>
            </w: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understand weight lo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7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Perspectives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think I can contribute to patients and famil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1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show empathy for patients and families who suffer from eating-related distr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985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relieve eating-related distress of patients and famil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867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don't know how to get involved with patients and famil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have difficulty dealing with the topic of dea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feel uneasy interacting with patients and families without an effective propo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t is difficult to allocate staff without increasing medical c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04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t is difficult to allocate staff because registered dietitians are not enoug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03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know how to get involved with patients and families receiving only palliative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52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know how nutritional guidance is provided at other facil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93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know how other occupations explain diet and nutr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273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603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want to take a training course (e-Learning) on </w:t>
            </w:r>
            <w:r w:rsidRPr="00563916">
              <w:rPr>
                <w:rFonts w:ascii="Times New Roman" w:eastAsia="MS Mincho" w:hAnsi="Times New Roman" w:cs="Times New Roman"/>
                <w:kern w:val="0"/>
                <w:sz w:val="22"/>
              </w:rPr>
              <w:t>​​</w:t>
            </w: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utritional guid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391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learn case studies of nutritional guid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98</w:t>
            </w: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563916" w:rsidTr="00C74AAB">
        <w:trPr>
          <w:trHeight w:val="58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learn guidance and guidelines on nutritional counse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0.007</w:t>
            </w:r>
          </w:p>
        </w:tc>
      </w:tr>
      <w:tr w:rsidR="00A44539" w:rsidRPr="00563916" w:rsidTr="00C74AAB">
        <w:trPr>
          <w:trHeight w:val="603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44539" w:rsidRPr="00563916" w:rsidTr="00C74AAB">
        <w:trPr>
          <w:trHeight w:val="1277"/>
        </w:trPr>
        <w:tc>
          <w:tcPr>
            <w:tcW w:w="1315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539" w:rsidRPr="00563916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D, standard deviation; B, partial regression coefficient; SE, standard error; PHQ-9, Patient Health Questionnaire-9; FATCOD-B, </w:t>
            </w:r>
            <w:proofErr w:type="spellStart"/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>Frommelt</w:t>
            </w:r>
            <w:proofErr w:type="spellEnd"/>
            <w:r w:rsidRPr="0056391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ttitude Toward Care of Dying Scale Form B</w:t>
            </w:r>
          </w:p>
        </w:tc>
      </w:tr>
    </w:tbl>
    <w:p w:rsidR="00A44539" w:rsidRPr="00563916" w:rsidRDefault="00A44539" w:rsidP="00A44539">
      <w:pPr>
        <w:rPr>
          <w:rFonts w:ascii="Times New Roman" w:hAnsi="Times New Roman" w:cs="Times New Roman"/>
        </w:rPr>
      </w:pPr>
    </w:p>
    <w:p w:rsidR="00A44539" w:rsidRPr="00563916" w:rsidRDefault="00A44539" w:rsidP="00A44539">
      <w:pPr>
        <w:rPr>
          <w:rFonts w:ascii="Times New Roman" w:hAnsi="Times New Roman" w:cs="Times New Roman"/>
        </w:rPr>
      </w:pPr>
    </w:p>
    <w:p w:rsidR="00A44539" w:rsidRPr="00563916" w:rsidRDefault="00A44539" w:rsidP="00A44539">
      <w:pPr>
        <w:rPr>
          <w:rFonts w:ascii="Times New Roman" w:hAnsi="Times New Roman" w:cs="Times New Roman"/>
        </w:rPr>
      </w:pPr>
    </w:p>
    <w:p w:rsidR="00A44539" w:rsidRPr="00563916" w:rsidRDefault="00A44539" w:rsidP="00A44539">
      <w:pPr>
        <w:rPr>
          <w:rFonts w:ascii="Times New Roman" w:hAnsi="Times New Roman" w:cs="Times New Roman"/>
        </w:rPr>
      </w:pPr>
    </w:p>
    <w:p w:rsidR="00A44539" w:rsidRDefault="00A4453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44539" w:rsidRPr="0026495E" w:rsidRDefault="00A44539" w:rsidP="00A44539">
      <w:pPr>
        <w:rPr>
          <w:rFonts w:ascii="Times New Roman" w:hAnsi="Times New Roman" w:cs="Times New Roman"/>
        </w:rPr>
      </w:pPr>
      <w:proofErr w:type="gramStart"/>
      <w:r w:rsidRPr="0026495E">
        <w:rPr>
          <w:rFonts w:ascii="Times New Roman" w:hAnsi="Times New Roman" w:cs="Times New Roman"/>
        </w:rPr>
        <w:lastRenderedPageBreak/>
        <w:t>Supplemental Table 3.</w:t>
      </w:r>
      <w:proofErr w:type="gramEnd"/>
      <w:r w:rsidRPr="0026495E">
        <w:rPr>
          <w:rFonts w:ascii="Times New Roman" w:hAnsi="Times New Roman" w:cs="Times New Roman"/>
        </w:rPr>
        <w:t xml:space="preserve"> </w:t>
      </w:r>
      <w:proofErr w:type="spellStart"/>
      <w:r w:rsidRPr="0026495E">
        <w:rPr>
          <w:rFonts w:ascii="Times New Roman" w:hAnsi="Times New Roman" w:cs="Times New Roman"/>
        </w:rPr>
        <w:t>Univariate</w:t>
      </w:r>
      <w:proofErr w:type="spellEnd"/>
      <w:r w:rsidRPr="0026495E">
        <w:rPr>
          <w:rFonts w:ascii="Times New Roman" w:hAnsi="Times New Roman" w:cs="Times New Roman"/>
        </w:rPr>
        <w:t xml:space="preserve"> analysis of personal accomplishment</w:t>
      </w:r>
    </w:p>
    <w:p w:rsidR="00A44539" w:rsidRPr="0026495E" w:rsidRDefault="00A44539" w:rsidP="00A44539">
      <w:pPr>
        <w:rPr>
          <w:rFonts w:ascii="Times New Roman" w:hAnsi="Times New Roman" w:cs="Times New Roman"/>
        </w:rPr>
      </w:pPr>
    </w:p>
    <w:tbl>
      <w:tblPr>
        <w:tblW w:w="13152" w:type="dxa"/>
        <w:tblCellMar>
          <w:left w:w="99" w:type="dxa"/>
          <w:right w:w="99" w:type="dxa"/>
        </w:tblCellMar>
        <w:tblLook w:val="04A0"/>
      </w:tblPr>
      <w:tblGrid>
        <w:gridCol w:w="1531"/>
        <w:gridCol w:w="5273"/>
        <w:gridCol w:w="1560"/>
        <w:gridCol w:w="1417"/>
        <w:gridCol w:w="1134"/>
        <w:gridCol w:w="1134"/>
        <w:gridCol w:w="1103"/>
      </w:tblGrid>
      <w:tr w:rsidR="00A44539" w:rsidRPr="0026495E" w:rsidTr="00C74AAB">
        <w:trPr>
          <w:trHeight w:val="387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A44539" w:rsidRPr="0026495E" w:rsidTr="00C74AAB">
        <w:trPr>
          <w:trHeight w:val="37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ackgrou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172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ars of clinical experi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655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be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  <w:u w:val="single"/>
              </w:rPr>
              <w:t>&lt;</w:t>
            </w: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234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01 - 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01 - 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601 - 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gt; 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registered dietiti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  <w:u w:val="single"/>
              </w:rPr>
              <w:t>&lt;</w:t>
            </w: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142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 -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7 -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gt;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Overtime hours per 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251</w:t>
            </w:r>
          </w:p>
        </w:tc>
      </w:tr>
      <w:tr w:rsidR="00A44539" w:rsidRPr="0026495E" w:rsidTr="00C74AAB">
        <w:trPr>
          <w:trHeight w:val="37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cyhological</w:t>
            </w:r>
            <w:proofErr w:type="spellEnd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at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HQ-9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K-6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ATCOD-B short-form I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-1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1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ATCOD-B short-form II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B,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-1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2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Experien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want to eat but I am unable to eat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668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feel a feeling of fullness after eating a little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72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feel nausea as soon as I eat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488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lose my appetite as soon as I see a meal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16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 "I lose my appetite as soon as I smell food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87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atients say "I can't eat because of </w:t>
            </w:r>
            <w:proofErr w:type="spellStart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dysgeusia</w:t>
            </w:r>
            <w:proofErr w:type="spellEnd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134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say, "It's painful for me when my family tells me to eat.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58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amilies tells the patient to "eat more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3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amilies says, "I want the patient to eat, but he/she can't.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459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amilies recommends the patient takes nutritional </w:t>
            </w: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supplements regular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amilies recommends a supplement inta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65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and families told that both of them tried to follow a doctor's instructions but it didn't work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176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Patients and families have already implemented physician instruction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289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Approach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propose specific recipes for patients and famil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37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introduce cooking classes for patients and famili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273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advise patients to take nutritional supple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91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zinc inta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oral c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3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the treatment of pain and suffo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6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the treatment of tummy tension and early satie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recommend a consultation about the treatment for appetite 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listen to the distress and anxiety of patients and families about the loss of appet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28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listen to the distress and anxiety of patients and families about </w:t>
            </w:r>
            <w:proofErr w:type="spellStart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dysgeus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listen to the distress and anxiety of patients and families about their weight 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27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listen to the patients and families distress and anxiety about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8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explain properly so that patients and families can understand malnutr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explain so that patients and families can understand the </w:t>
            </w: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loss of appet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explain so that patients and families can understand </w:t>
            </w:r>
            <w:proofErr w:type="spellStart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dysgeus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explain so that patients and families can understand weight 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Perspectiv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think I can contribute to patients and famil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show empathy for patients and families who suffer from eating-related distr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06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relieve eating-related distress of patients and famil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925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don't know how to get involved with patients and famil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have difficulty dealing with the topic of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feel uneasy interacting with patients and families </w:t>
            </w: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without an effective propos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t is difficult to allocate staff without increasing medical co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453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t is difficult to allocate staff because registered dietitians are not enough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427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know how to get involved with patients and families receiving only palliative c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639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know how nutritional guidance is provided at other facil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244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know how other occupations explain diet and nutr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79</w:t>
            </w:r>
          </w:p>
        </w:tc>
      </w:tr>
      <w:tr w:rsidR="00A44539" w:rsidRPr="0026495E" w:rsidTr="00C74AAB">
        <w:trPr>
          <w:trHeight w:val="732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127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 want to take a training course (e-Learning) on </w:t>
            </w:r>
            <w:r w:rsidRPr="0026495E">
              <w:rPr>
                <w:rFonts w:ascii="Times New Roman" w:eastAsia="MS Mincho" w:hAnsi="Times New Roman" w:cs="Times New Roman"/>
                <w:kern w:val="0"/>
                <w:sz w:val="22"/>
              </w:rPr>
              <w:t>​​</w:t>
            </w: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utritional guid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1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581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learn case studies of nutritional guid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044</w:t>
            </w: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44539" w:rsidRPr="0026495E" w:rsidTr="00C74AAB">
        <w:trPr>
          <w:trHeight w:val="372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I want to learn guidance and guidelines on nutritional counse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0.15</w:t>
            </w:r>
          </w:p>
        </w:tc>
      </w:tr>
      <w:tr w:rsidR="00A44539" w:rsidRPr="0026495E" w:rsidTr="00C74AAB">
        <w:trPr>
          <w:trHeight w:val="387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44539" w:rsidRPr="0026495E" w:rsidTr="00C74AAB">
        <w:trPr>
          <w:trHeight w:val="864"/>
        </w:trPr>
        <w:tc>
          <w:tcPr>
            <w:tcW w:w="1315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539" w:rsidRPr="0026495E" w:rsidRDefault="00A44539" w:rsidP="00C74A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D, standard deviation; B, partial regression coefficient; SE, standard error; PHQ-9, Patient Health Questionnaire-9; FATCOD-B, </w:t>
            </w:r>
            <w:proofErr w:type="spellStart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>Frommelt</w:t>
            </w:r>
            <w:proofErr w:type="spellEnd"/>
            <w:r w:rsidRPr="0026495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ttitude Toward Care of Dying Scale Form B</w:t>
            </w:r>
          </w:p>
        </w:tc>
      </w:tr>
    </w:tbl>
    <w:p w:rsidR="00A44539" w:rsidRPr="0026495E" w:rsidRDefault="00A44539" w:rsidP="00A44539">
      <w:pPr>
        <w:rPr>
          <w:rFonts w:ascii="Times New Roman" w:hAnsi="Times New Roman" w:cs="Times New Roman"/>
        </w:rPr>
      </w:pPr>
    </w:p>
    <w:p w:rsidR="00A44539" w:rsidRPr="0026495E" w:rsidRDefault="00A44539" w:rsidP="00A44539">
      <w:pPr>
        <w:rPr>
          <w:rFonts w:ascii="Times New Roman" w:hAnsi="Times New Roman" w:cs="Times New Roman"/>
        </w:rPr>
      </w:pPr>
    </w:p>
    <w:p w:rsidR="00A44539" w:rsidRPr="0026495E" w:rsidRDefault="00A44539" w:rsidP="00A44539">
      <w:pPr>
        <w:rPr>
          <w:rFonts w:ascii="Times New Roman" w:hAnsi="Times New Roman" w:cs="Times New Roman"/>
        </w:rPr>
      </w:pPr>
    </w:p>
    <w:p w:rsidR="00A44539" w:rsidRPr="0026495E" w:rsidRDefault="00A44539" w:rsidP="00A44539">
      <w:pPr>
        <w:rPr>
          <w:rFonts w:ascii="Times New Roman" w:hAnsi="Times New Roman" w:cs="Times New Roman"/>
        </w:rPr>
      </w:pPr>
    </w:p>
    <w:p w:rsidR="00DA0E51" w:rsidRPr="0073269E" w:rsidRDefault="00DA0E51">
      <w:pPr>
        <w:rPr>
          <w:rFonts w:ascii="Times New Roman" w:hAnsi="Times New Roman" w:cs="Times New Roman"/>
        </w:rPr>
      </w:pPr>
    </w:p>
    <w:sectPr w:rsidR="00DA0E51" w:rsidRPr="0073269E" w:rsidSect="00B727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17D" w:rsidRDefault="00B6317D" w:rsidP="00E46B7F">
      <w:r>
        <w:separator/>
      </w:r>
    </w:p>
  </w:endnote>
  <w:endnote w:type="continuationSeparator" w:id="0">
    <w:p w:rsidR="00B6317D" w:rsidRDefault="00B6317D" w:rsidP="00E46B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17D" w:rsidRDefault="00B6317D" w:rsidP="00E46B7F">
      <w:r>
        <w:separator/>
      </w:r>
    </w:p>
  </w:footnote>
  <w:footnote w:type="continuationSeparator" w:id="0">
    <w:p w:rsidR="00B6317D" w:rsidRDefault="00B6317D" w:rsidP="00E46B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335E"/>
    <w:rsid w:val="00154C3F"/>
    <w:rsid w:val="00164E56"/>
    <w:rsid w:val="0073269E"/>
    <w:rsid w:val="007B335E"/>
    <w:rsid w:val="00A44539"/>
    <w:rsid w:val="00B6317D"/>
    <w:rsid w:val="00B7272B"/>
    <w:rsid w:val="00DA0E51"/>
    <w:rsid w:val="00E46B7F"/>
    <w:rsid w:val="00E80E3D"/>
    <w:rsid w:val="00FA49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C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B7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6B7F"/>
  </w:style>
  <w:style w:type="paragraph" w:styleId="Footer">
    <w:name w:val="footer"/>
    <w:basedOn w:val="Normal"/>
    <w:link w:val="FooterChar"/>
    <w:uiPriority w:val="99"/>
    <w:unhideWhenUsed/>
    <w:rsid w:val="00E46B7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6B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0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2543</Words>
  <Characters>14498</Characters>
  <Application>Microsoft Office Word</Application>
  <DocSecurity>0</DocSecurity>
  <Lines>120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fumi Miura</dc:creator>
  <cp:keywords/>
  <dc:description/>
  <cp:lastModifiedBy>xml</cp:lastModifiedBy>
  <cp:revision>3</cp:revision>
  <dcterms:created xsi:type="dcterms:W3CDTF">2022-08-22T04:13:00Z</dcterms:created>
  <dcterms:modified xsi:type="dcterms:W3CDTF">2022-09-27T06:28:00Z</dcterms:modified>
</cp:coreProperties>
</file>